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EF4DD" w14:textId="7E74DC04" w:rsidR="00817286" w:rsidRPr="00643FD2" w:rsidRDefault="00FF50E6" w:rsidP="00643FD2">
      <w:pPr>
        <w:spacing w:line="360" w:lineRule="auto"/>
        <w:rPr>
          <w:rFonts w:ascii="Times New Roman" w:hAnsi="Times New Roman" w:cs="Times New Roman"/>
          <w:b/>
          <w:u w:val="single"/>
          <w:lang w:val="en-GB"/>
        </w:rPr>
      </w:pPr>
      <w:r w:rsidRPr="00643FD2">
        <w:rPr>
          <w:rFonts w:ascii="Times New Roman" w:hAnsi="Times New Roman" w:cs="Times New Roman"/>
          <w:b/>
          <w:u w:val="single"/>
          <w:lang w:val="en-GB"/>
        </w:rPr>
        <w:t>Questionnaire</w:t>
      </w:r>
      <w:r w:rsidR="00643FD2" w:rsidRPr="00643FD2">
        <w:rPr>
          <w:rFonts w:ascii="Times New Roman" w:hAnsi="Times New Roman" w:cs="Times New Roman"/>
          <w:b/>
          <w:u w:val="single"/>
          <w:lang w:val="en-GB"/>
        </w:rPr>
        <w:t xml:space="preserve"> sent to all Fire Departments in Norway</w:t>
      </w:r>
      <w:r w:rsidRPr="00643FD2">
        <w:rPr>
          <w:rFonts w:ascii="Times New Roman" w:hAnsi="Times New Roman" w:cs="Times New Roman"/>
          <w:b/>
          <w:u w:val="single"/>
          <w:lang w:val="en-GB"/>
        </w:rPr>
        <w:t xml:space="preserve">: </w:t>
      </w:r>
    </w:p>
    <w:p w14:paraId="7E347CA7" w14:textId="77777777" w:rsidR="00817286" w:rsidRPr="00643FD2" w:rsidRDefault="00817286" w:rsidP="00643F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E9EFF9D" w14:textId="77777777" w:rsidR="005A1CF7" w:rsidRPr="00643FD2" w:rsidRDefault="00817286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>Rapid extrication of entrapped victims in motor vehicle wreckage using a Norwegian chain method (translated version)</w:t>
      </w:r>
    </w:p>
    <w:p w14:paraId="74C10811" w14:textId="77777777" w:rsidR="00817286" w:rsidRPr="00643FD2" w:rsidRDefault="00817286" w:rsidP="00643F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C5F72CE" w14:textId="28AE67B5" w:rsidR="00817286" w:rsidRPr="00643FD2" w:rsidRDefault="00017299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>1) How many fire rescue men</w:t>
      </w:r>
      <w:r w:rsidR="00817286" w:rsidRPr="00643FD2">
        <w:rPr>
          <w:rFonts w:ascii="Times New Roman" w:hAnsi="Times New Roman" w:cs="Times New Roman"/>
          <w:lang w:val="en-GB"/>
        </w:rPr>
        <w:t xml:space="preserve">/women </w:t>
      </w:r>
      <w:r w:rsidR="00643FD2" w:rsidRPr="00643FD2">
        <w:rPr>
          <w:rFonts w:ascii="Times New Roman" w:hAnsi="Times New Roman" w:cs="Times New Roman"/>
          <w:lang w:val="en-GB"/>
        </w:rPr>
        <w:t>work</w:t>
      </w:r>
      <w:r w:rsidR="001C01F9" w:rsidRPr="00643FD2">
        <w:rPr>
          <w:rFonts w:ascii="Times New Roman" w:hAnsi="Times New Roman" w:cs="Times New Roman"/>
          <w:lang w:val="en-GB"/>
        </w:rPr>
        <w:t xml:space="preserve"> in your service?</w:t>
      </w:r>
    </w:p>
    <w:p w14:paraId="64C421C6" w14:textId="77777777" w:rsidR="001C01F9" w:rsidRPr="00643FD2" w:rsidRDefault="001C01F9" w:rsidP="00643F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3509A12" w14:textId="77777777" w:rsidR="001C01F9" w:rsidRPr="00643FD2" w:rsidRDefault="001C01F9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2) Does your service consist of: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Deployed or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On-call personnel?</w:t>
      </w:r>
    </w:p>
    <w:p w14:paraId="56338904" w14:textId="77777777" w:rsidR="001C01F9" w:rsidRPr="00643FD2" w:rsidRDefault="001C01F9" w:rsidP="00643F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21C4E8D" w14:textId="77777777" w:rsidR="009548BC" w:rsidRPr="00643FD2" w:rsidRDefault="001C01F9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3) Does your service utilize the rapid extrication technique with chains </w:t>
      </w:r>
      <w:proofErr w:type="gramStart"/>
      <w:r w:rsidRPr="00643FD2">
        <w:rPr>
          <w:rFonts w:ascii="Times New Roman" w:hAnsi="Times New Roman" w:cs="Times New Roman"/>
          <w:lang w:val="en-GB"/>
        </w:rPr>
        <w:t>on:</w:t>
      </w:r>
      <w:proofErr w:type="gramEnd"/>
    </w:p>
    <w:p w14:paraId="62FE2082" w14:textId="3C61BBA9" w:rsidR="009548BC" w:rsidRPr="00643FD2" w:rsidRDefault="001C01F9" w:rsidP="00643FD2">
      <w:pPr>
        <w:spacing w:line="360" w:lineRule="auto"/>
        <w:ind w:firstLine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Passenger cars?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Yes 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No</w:t>
      </w:r>
      <w:r w:rsidR="00017299" w:rsidRPr="00643FD2">
        <w:rPr>
          <w:rFonts w:ascii="Times New Roman" w:hAnsi="Times New Roman" w:cs="Times New Roman"/>
          <w:lang w:val="en-GB"/>
        </w:rPr>
        <w:tab/>
        <w:t>If no:</w:t>
      </w:r>
      <w:r w:rsidRPr="00643FD2">
        <w:rPr>
          <w:rFonts w:ascii="Times New Roman" w:hAnsi="Times New Roman" w:cs="Times New Roman"/>
          <w:lang w:val="en-GB"/>
        </w:rPr>
        <w:t xml:space="preserve"> Why not?</w:t>
      </w:r>
      <w:r w:rsidR="009548BC" w:rsidRPr="00643FD2">
        <w:rPr>
          <w:rFonts w:ascii="Times New Roman" w:hAnsi="Times New Roman" w:cs="Times New Roman"/>
          <w:lang w:val="en-GB"/>
        </w:rPr>
        <w:tab/>
      </w:r>
    </w:p>
    <w:p w14:paraId="4A31F84A" w14:textId="36282A15" w:rsidR="001C01F9" w:rsidRPr="00643FD2" w:rsidRDefault="001C01F9" w:rsidP="00643FD2">
      <w:pPr>
        <w:spacing w:line="360" w:lineRule="auto"/>
        <w:ind w:firstLine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Trucks?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Yes 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No</w:t>
      </w:r>
      <w:r w:rsidR="00017299" w:rsidRPr="00643FD2">
        <w:rPr>
          <w:rFonts w:ascii="Times New Roman" w:hAnsi="Times New Roman" w:cs="Times New Roman"/>
          <w:lang w:val="en-GB"/>
        </w:rPr>
        <w:tab/>
      </w:r>
      <w:r w:rsidR="00017299" w:rsidRPr="00643FD2">
        <w:rPr>
          <w:rFonts w:ascii="Times New Roman" w:hAnsi="Times New Roman" w:cs="Times New Roman"/>
          <w:lang w:val="en-GB"/>
        </w:rPr>
        <w:tab/>
        <w:t>If no:</w:t>
      </w:r>
      <w:r w:rsidRPr="00643FD2">
        <w:rPr>
          <w:rFonts w:ascii="Times New Roman" w:hAnsi="Times New Roman" w:cs="Times New Roman"/>
          <w:lang w:val="en-GB"/>
        </w:rPr>
        <w:t xml:space="preserve"> Why not?</w:t>
      </w:r>
    </w:p>
    <w:p w14:paraId="7A0EF949" w14:textId="77777777" w:rsidR="001C01F9" w:rsidRPr="00643FD2" w:rsidRDefault="001C01F9" w:rsidP="00643F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B7E4D86" w14:textId="7134A86F" w:rsidR="001C01F9" w:rsidRPr="00643FD2" w:rsidRDefault="00643FD2" w:rsidP="00643FD2">
      <w:pPr>
        <w:spacing w:line="360" w:lineRule="auto"/>
        <w:ind w:firstLine="708"/>
        <w:rPr>
          <w:rFonts w:ascii="Times New Roman" w:hAnsi="Times New Roman" w:cs="Times New Roman"/>
          <w:b/>
          <w:lang w:val="en-GB"/>
        </w:rPr>
      </w:pPr>
      <w:r w:rsidRPr="00643FD2">
        <w:rPr>
          <w:rFonts w:ascii="Times New Roman" w:hAnsi="Times New Roman" w:cs="Times New Roman"/>
          <w:b/>
          <w:lang w:val="en-GB"/>
        </w:rPr>
        <w:t>For those who reply yes to the</w:t>
      </w:r>
      <w:r w:rsidR="001C01F9" w:rsidRPr="00643FD2">
        <w:rPr>
          <w:rFonts w:ascii="Times New Roman" w:hAnsi="Times New Roman" w:cs="Times New Roman"/>
          <w:b/>
          <w:lang w:val="en-GB"/>
        </w:rPr>
        <w:t xml:space="preserve"> question above:</w:t>
      </w:r>
    </w:p>
    <w:p w14:paraId="2C5B6572" w14:textId="77777777" w:rsidR="001C01F9" w:rsidRPr="00643FD2" w:rsidRDefault="001C01F9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4) When did your service start to utilize the method? Year: </w:t>
      </w:r>
    </w:p>
    <w:p w14:paraId="494F8EB8" w14:textId="77777777" w:rsidR="001C01F9" w:rsidRPr="00643FD2" w:rsidRDefault="001C01F9" w:rsidP="00643F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C230D8D" w14:textId="74903760" w:rsidR="009548BC" w:rsidRPr="00643FD2" w:rsidRDefault="001C01F9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5) </w:t>
      </w:r>
      <w:r w:rsidR="00643FD2" w:rsidRPr="00643FD2">
        <w:rPr>
          <w:rFonts w:ascii="Times New Roman" w:hAnsi="Times New Roman" w:cs="Times New Roman"/>
          <w:lang w:val="en-GB"/>
        </w:rPr>
        <w:t>Who taught you the method</w:t>
      </w:r>
      <w:r w:rsidRPr="00643FD2">
        <w:rPr>
          <w:rFonts w:ascii="Times New Roman" w:hAnsi="Times New Roman" w:cs="Times New Roman"/>
          <w:lang w:val="en-GB"/>
        </w:rPr>
        <w:t>?</w:t>
      </w:r>
    </w:p>
    <w:p w14:paraId="37CB927F" w14:textId="6E55B2C6" w:rsidR="009548BC" w:rsidRPr="00643FD2" w:rsidRDefault="00627A3D" w:rsidP="00643FD2">
      <w:pPr>
        <w:spacing w:line="360" w:lineRule="auto"/>
        <w:ind w:firstLine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- </w:t>
      </w:r>
      <w:r w:rsidR="001C01F9" w:rsidRPr="00643FD2">
        <w:rPr>
          <w:rFonts w:ascii="Times New Roman" w:hAnsi="Times New Roman" w:cs="Times New Roman"/>
          <w:lang w:val="en-GB"/>
        </w:rPr>
        <w:t xml:space="preserve">The Norwegian fire academy </w:t>
      </w:r>
      <w:r w:rsidR="001C01F9"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17BFD56D" w14:textId="68B836F6" w:rsidR="009548BC" w:rsidRPr="00643FD2" w:rsidRDefault="00627A3D" w:rsidP="00643FD2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- </w:t>
      </w:r>
      <w:r w:rsidR="001C01F9" w:rsidRPr="00643FD2">
        <w:rPr>
          <w:rFonts w:ascii="Times New Roman" w:hAnsi="Times New Roman" w:cs="Times New Roman"/>
          <w:lang w:val="en-GB"/>
        </w:rPr>
        <w:t xml:space="preserve">Other fire services </w:t>
      </w:r>
      <w:r w:rsidR="001C01F9"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356B6E6C" w14:textId="0C9C0ACE" w:rsidR="009548BC" w:rsidRPr="00643FD2" w:rsidRDefault="00627A3D" w:rsidP="00643FD2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- </w:t>
      </w:r>
      <w:r w:rsidR="00643FD2" w:rsidRPr="00643FD2">
        <w:rPr>
          <w:rFonts w:ascii="Times New Roman" w:hAnsi="Times New Roman" w:cs="Times New Roman"/>
          <w:lang w:val="en-GB"/>
        </w:rPr>
        <w:t>Emergency Medical Service (EMS)</w:t>
      </w:r>
      <w:r w:rsidR="001C01F9" w:rsidRPr="00643FD2">
        <w:rPr>
          <w:rFonts w:ascii="Times New Roman" w:hAnsi="Times New Roman" w:cs="Times New Roman"/>
          <w:lang w:val="en-GB"/>
        </w:rPr>
        <w:t xml:space="preserve"> </w:t>
      </w:r>
      <w:r w:rsidR="001C01F9"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7577E512" w14:textId="595739EE" w:rsidR="009548BC" w:rsidRPr="00643FD2" w:rsidRDefault="00627A3D" w:rsidP="00643FD2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>- Interdisciplinary Emergency Service Cooperation Course (TAS)</w:t>
      </w:r>
      <w:r w:rsidR="009548BC" w:rsidRPr="00643FD2">
        <w:rPr>
          <w:rFonts w:ascii="Times New Roman" w:hAnsi="Times New Roman" w:cs="Times New Roman"/>
          <w:lang w:val="en-GB"/>
        </w:rPr>
        <w:t xml:space="preserve"> </w:t>
      </w:r>
      <w:r w:rsidR="009548BC"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139BDA74" w14:textId="0069F28F" w:rsidR="009548BC" w:rsidRPr="00643FD2" w:rsidRDefault="00627A3D" w:rsidP="00643FD2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- </w:t>
      </w:r>
      <w:r w:rsidR="00661B68" w:rsidRPr="00643FD2">
        <w:rPr>
          <w:rFonts w:ascii="Times New Roman" w:hAnsi="Times New Roman" w:cs="Times New Roman"/>
          <w:lang w:val="en-GB"/>
        </w:rPr>
        <w:t>Norwegi</w:t>
      </w:r>
      <w:r w:rsidR="00A12409" w:rsidRPr="00643FD2">
        <w:rPr>
          <w:rFonts w:ascii="Times New Roman" w:hAnsi="Times New Roman" w:cs="Times New Roman"/>
          <w:lang w:val="en-GB"/>
        </w:rPr>
        <w:t>an rescue personnel association</w:t>
      </w:r>
      <w:r w:rsidR="009548BC" w:rsidRPr="00643FD2">
        <w:rPr>
          <w:rFonts w:ascii="Times New Roman" w:hAnsi="Times New Roman" w:cs="Times New Roman"/>
          <w:lang w:val="en-GB"/>
        </w:rPr>
        <w:t xml:space="preserve"> </w:t>
      </w:r>
      <w:r w:rsidR="009548BC"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5D1851CE" w14:textId="0CAE64E7" w:rsidR="009548BC" w:rsidRPr="00643FD2" w:rsidRDefault="00627A3D" w:rsidP="00643FD2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- </w:t>
      </w:r>
      <w:r w:rsidR="009548BC" w:rsidRPr="00643FD2">
        <w:rPr>
          <w:rFonts w:ascii="Times New Roman" w:hAnsi="Times New Roman" w:cs="Times New Roman"/>
          <w:lang w:val="en-GB"/>
        </w:rPr>
        <w:t xml:space="preserve">Other </w:t>
      </w:r>
      <w:r w:rsidR="009548BC" w:rsidRPr="00643FD2">
        <w:rPr>
          <w:rFonts w:ascii="Times New Roman" w:hAnsi="Times New Roman" w:cs="Times New Roman"/>
          <w:lang w:val="en-GB"/>
        </w:rPr>
        <w:sym w:font="Wingdings" w:char="F070"/>
      </w:r>
      <w:r w:rsidR="009548BC" w:rsidRPr="00643FD2">
        <w:rPr>
          <w:rFonts w:ascii="Times New Roman" w:hAnsi="Times New Roman" w:cs="Times New Roman"/>
          <w:lang w:val="en-GB"/>
        </w:rPr>
        <w:t xml:space="preserve"> Please state whom: </w:t>
      </w:r>
    </w:p>
    <w:p w14:paraId="0907387C" w14:textId="77777777" w:rsidR="009548BC" w:rsidRPr="00643FD2" w:rsidRDefault="009548BC" w:rsidP="00643FD2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</w:p>
    <w:p w14:paraId="750EAF0E" w14:textId="3FD2CE02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6) How many times per year does your service train rapid </w:t>
      </w:r>
      <w:r w:rsidR="00017299" w:rsidRPr="00643FD2">
        <w:rPr>
          <w:rFonts w:ascii="Times New Roman" w:hAnsi="Times New Roman" w:cs="Times New Roman"/>
          <w:lang w:val="en-GB"/>
        </w:rPr>
        <w:t xml:space="preserve">extrication </w:t>
      </w:r>
      <w:proofErr w:type="gramStart"/>
      <w:r w:rsidR="00017299" w:rsidRPr="00643FD2">
        <w:rPr>
          <w:rFonts w:ascii="Times New Roman" w:hAnsi="Times New Roman" w:cs="Times New Roman"/>
          <w:lang w:val="en-GB"/>
        </w:rPr>
        <w:t>on:</w:t>
      </w:r>
      <w:proofErr w:type="gramEnd"/>
    </w:p>
    <w:p w14:paraId="4F5EAD43" w14:textId="77777777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    </w:t>
      </w:r>
      <w:r w:rsidRPr="00643FD2">
        <w:rPr>
          <w:rFonts w:ascii="Times New Roman" w:hAnsi="Times New Roman" w:cs="Times New Roman"/>
          <w:lang w:val="en-GB"/>
        </w:rPr>
        <w:tab/>
        <w:t>Passenger cars:</w:t>
      </w:r>
    </w:p>
    <w:p w14:paraId="7E29C2DF" w14:textId="77777777" w:rsidR="009548BC" w:rsidRPr="00643FD2" w:rsidRDefault="009548BC" w:rsidP="00643FD2">
      <w:pPr>
        <w:spacing w:line="360" w:lineRule="auto"/>
        <w:ind w:left="72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2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3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4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5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6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7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8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9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1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>, 12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more ofte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2325D58E" w14:textId="77777777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ab/>
        <w:t>Larger vehicles:</w:t>
      </w:r>
    </w:p>
    <w:p w14:paraId="7D7E7BD4" w14:textId="77777777" w:rsidR="009548BC" w:rsidRPr="00643FD2" w:rsidRDefault="009548BC" w:rsidP="00643FD2">
      <w:pPr>
        <w:spacing w:line="360" w:lineRule="auto"/>
        <w:ind w:left="72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2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3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4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5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6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7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8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9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1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>, 12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more ofte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78616CA6" w14:textId="0F49D94D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>7) Do you train with other services?</w:t>
      </w:r>
    </w:p>
    <w:p w14:paraId="4C92073A" w14:textId="77777777" w:rsidR="009548BC" w:rsidRPr="00643FD2" w:rsidRDefault="009548BC" w:rsidP="00643FD2">
      <w:pPr>
        <w:spacing w:line="360" w:lineRule="auto"/>
        <w:ind w:left="144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Yes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  <w:t xml:space="preserve">               No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  <w:t xml:space="preserve">Unknow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1A5C83E1" w14:textId="77777777" w:rsidR="00F04A58" w:rsidRPr="00643FD2" w:rsidRDefault="00F04A58" w:rsidP="00643FD2">
      <w:pPr>
        <w:spacing w:line="360" w:lineRule="auto"/>
        <w:ind w:firstLine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If yes: </w:t>
      </w:r>
    </w:p>
    <w:p w14:paraId="1D27B2E5" w14:textId="433CB57C" w:rsidR="00F04A58" w:rsidRPr="00643FD2" w:rsidRDefault="00F04A58" w:rsidP="00643FD2">
      <w:pPr>
        <w:spacing w:line="360" w:lineRule="auto"/>
        <w:ind w:firstLine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Police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</w:t>
      </w:r>
      <w:r w:rsidR="00643FD2" w:rsidRPr="00643FD2">
        <w:rPr>
          <w:rFonts w:ascii="Times New Roman" w:hAnsi="Times New Roman" w:cs="Times New Roman"/>
          <w:lang w:val="en-GB"/>
        </w:rPr>
        <w:t>EMS</w:t>
      </w:r>
      <w:r w:rsidRPr="00643FD2">
        <w:rPr>
          <w:rFonts w:ascii="Times New Roman" w:hAnsi="Times New Roman" w:cs="Times New Roman"/>
          <w:lang w:val="en-GB"/>
        </w:rPr>
        <w:t xml:space="preserve">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General practitioner on-call </w:t>
      </w:r>
    </w:p>
    <w:p w14:paraId="59C61A7D" w14:textId="49B163B0" w:rsidR="00F04A58" w:rsidRPr="00643FD2" w:rsidRDefault="00F04A58" w:rsidP="00643FD2">
      <w:pPr>
        <w:spacing w:line="360" w:lineRule="auto"/>
        <w:ind w:firstLine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Air ambulance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</w:t>
      </w:r>
      <w:r w:rsidR="00643FD2" w:rsidRPr="00643FD2">
        <w:rPr>
          <w:rFonts w:ascii="Times New Roman" w:hAnsi="Times New Roman" w:cs="Times New Roman"/>
          <w:lang w:val="en-GB"/>
        </w:rPr>
        <w:t>Motor vehicle salvage</w:t>
      </w:r>
    </w:p>
    <w:p w14:paraId="192C1DB4" w14:textId="1FF314BD" w:rsidR="009548BC" w:rsidRPr="00643FD2" w:rsidRDefault="009548BC" w:rsidP="00643FD2">
      <w:pPr>
        <w:spacing w:line="360" w:lineRule="auto"/>
        <w:ind w:firstLine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lastRenderedPageBreak/>
        <w:t>If yes: How many times per year</w:t>
      </w:r>
    </w:p>
    <w:p w14:paraId="4C7C4FDE" w14:textId="77777777" w:rsidR="009548BC" w:rsidRPr="00643FD2" w:rsidRDefault="009548BC" w:rsidP="00643FD2">
      <w:pPr>
        <w:spacing w:line="360" w:lineRule="auto"/>
        <w:ind w:firstLine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>Passenger cars:</w:t>
      </w:r>
    </w:p>
    <w:p w14:paraId="5810CA71" w14:textId="77777777" w:rsidR="009548BC" w:rsidRPr="00643FD2" w:rsidRDefault="009548BC" w:rsidP="00643FD2">
      <w:pPr>
        <w:spacing w:line="360" w:lineRule="auto"/>
        <w:ind w:left="72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2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3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4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5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6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7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8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9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1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>, 12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more ofte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1733463E" w14:textId="77777777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ab/>
        <w:t>Larger vehicles:</w:t>
      </w:r>
    </w:p>
    <w:p w14:paraId="251A6F4C" w14:textId="77777777" w:rsidR="009548BC" w:rsidRPr="00643FD2" w:rsidRDefault="009548BC" w:rsidP="00643FD2">
      <w:pPr>
        <w:spacing w:line="360" w:lineRule="auto"/>
        <w:ind w:left="72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2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3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4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5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6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7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8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9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1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>, 12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more ofte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022C87FC" w14:textId="0157FF74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>8)</w:t>
      </w:r>
      <w:r w:rsidR="00643FD2" w:rsidRPr="00643FD2">
        <w:rPr>
          <w:rFonts w:ascii="Times New Roman" w:hAnsi="Times New Roman" w:cs="Times New Roman"/>
          <w:lang w:val="en-GB"/>
        </w:rPr>
        <w:t xml:space="preserve"> Does your service have written protocol </w:t>
      </w:r>
      <w:r w:rsidRPr="00643FD2">
        <w:rPr>
          <w:rFonts w:ascii="Times New Roman" w:hAnsi="Times New Roman" w:cs="Times New Roman"/>
          <w:lang w:val="en-GB"/>
        </w:rPr>
        <w:t>on rapid extrication with chains?</w:t>
      </w:r>
    </w:p>
    <w:p w14:paraId="01698C11" w14:textId="77777777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ab/>
        <w:t>Passenger cars:</w:t>
      </w:r>
    </w:p>
    <w:p w14:paraId="492F2086" w14:textId="77777777" w:rsidR="009548BC" w:rsidRPr="00643FD2" w:rsidRDefault="009548BC" w:rsidP="00643FD2">
      <w:pPr>
        <w:spacing w:line="360" w:lineRule="auto"/>
        <w:ind w:left="144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Yes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  <w:t xml:space="preserve">               No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  <w:t xml:space="preserve">Unknow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2FFF95EF" w14:textId="77777777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ab/>
        <w:t>Larger vehicles:</w:t>
      </w:r>
    </w:p>
    <w:p w14:paraId="7B27AFB6" w14:textId="77777777" w:rsidR="009548BC" w:rsidRPr="00643FD2" w:rsidRDefault="009548BC" w:rsidP="00643FD2">
      <w:pPr>
        <w:spacing w:line="360" w:lineRule="auto"/>
        <w:ind w:left="144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Yes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  <w:t xml:space="preserve">               No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  <w:t xml:space="preserve">Unknow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3C8CDAAB" w14:textId="20653BA0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ab/>
        <w:t xml:space="preserve">If yes: Could you please send </w:t>
      </w:r>
      <w:r w:rsidR="00643FD2" w:rsidRPr="00643FD2">
        <w:rPr>
          <w:rFonts w:ascii="Times New Roman" w:hAnsi="Times New Roman" w:cs="Times New Roman"/>
          <w:lang w:val="en-GB"/>
        </w:rPr>
        <w:t>a copy</w:t>
      </w:r>
      <w:r w:rsidRPr="00643FD2">
        <w:rPr>
          <w:rFonts w:ascii="Times New Roman" w:hAnsi="Times New Roman" w:cs="Times New Roman"/>
          <w:lang w:val="en-GB"/>
        </w:rPr>
        <w:t xml:space="preserve"> to: </w:t>
      </w:r>
      <w:r w:rsidR="00CA0A13" w:rsidRPr="0097523B">
        <w:rPr>
          <w:rFonts w:ascii="Times New Roman" w:hAnsi="Times New Roman" w:cs="Times New Roman"/>
          <w:lang w:val="en-GB"/>
        </w:rPr>
        <w:t>hurtigfrigjoring@norskluftambulanse.no</w:t>
      </w:r>
      <w:bookmarkStart w:id="0" w:name="_GoBack"/>
      <w:bookmarkEnd w:id="0"/>
    </w:p>
    <w:p w14:paraId="02ADAE36" w14:textId="066FA56D" w:rsidR="00CA0A13" w:rsidRPr="00643FD2" w:rsidRDefault="00CA0A13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>9)</w:t>
      </w:r>
      <w:r w:rsidR="00912744" w:rsidRPr="00643FD2">
        <w:rPr>
          <w:rFonts w:ascii="Times New Roman" w:hAnsi="Times New Roman" w:cs="Times New Roman"/>
          <w:lang w:val="en-GB"/>
        </w:rPr>
        <w:t xml:space="preserve"> Does your service have fire truck</w:t>
      </w:r>
      <w:r w:rsidR="00017299" w:rsidRPr="00643FD2">
        <w:rPr>
          <w:rFonts w:ascii="Times New Roman" w:hAnsi="Times New Roman" w:cs="Times New Roman"/>
          <w:lang w:val="en-GB"/>
        </w:rPr>
        <w:t>s with winch</w:t>
      </w:r>
      <w:r w:rsidR="00912744" w:rsidRPr="00643FD2">
        <w:rPr>
          <w:rFonts w:ascii="Times New Roman" w:hAnsi="Times New Roman" w:cs="Times New Roman"/>
          <w:lang w:val="en-GB"/>
        </w:rPr>
        <w:t>?</w:t>
      </w:r>
    </w:p>
    <w:p w14:paraId="71FD9FAD" w14:textId="77777777" w:rsidR="00912744" w:rsidRPr="00643FD2" w:rsidRDefault="00912744" w:rsidP="00643FD2">
      <w:pPr>
        <w:spacing w:line="360" w:lineRule="auto"/>
        <w:ind w:left="144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Yes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  <w:t xml:space="preserve">               No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  <w:t xml:space="preserve">Unknow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0448A564" w14:textId="6F71D6BF" w:rsidR="00912744" w:rsidRPr="00643FD2" w:rsidRDefault="007B1DE8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>10) Has</w:t>
      </w:r>
      <w:r w:rsidR="00912744" w:rsidRPr="00643FD2">
        <w:rPr>
          <w:rFonts w:ascii="Times New Roman" w:hAnsi="Times New Roman" w:cs="Times New Roman"/>
          <w:lang w:val="en-GB"/>
        </w:rPr>
        <w:t xml:space="preserve"> your service participated </w:t>
      </w:r>
      <w:r w:rsidRPr="00643FD2">
        <w:rPr>
          <w:rFonts w:ascii="Times New Roman" w:hAnsi="Times New Roman" w:cs="Times New Roman"/>
          <w:lang w:val="en-GB"/>
        </w:rPr>
        <w:t>in</w:t>
      </w:r>
      <w:r w:rsidR="00912744" w:rsidRPr="00643FD2">
        <w:rPr>
          <w:rFonts w:ascii="Times New Roman" w:hAnsi="Times New Roman" w:cs="Times New Roman"/>
          <w:lang w:val="en-GB"/>
        </w:rPr>
        <w:t xml:space="preserve"> </w:t>
      </w:r>
      <w:r w:rsidR="00627A3D" w:rsidRPr="00643FD2">
        <w:rPr>
          <w:rFonts w:ascii="Times New Roman" w:hAnsi="Times New Roman" w:cs="Times New Roman"/>
          <w:lang w:val="en-GB"/>
        </w:rPr>
        <w:t>Interdisciplinary Emergency Service Cooperation Course</w:t>
      </w:r>
      <w:r w:rsidRPr="00643FD2">
        <w:rPr>
          <w:rFonts w:ascii="Times New Roman" w:hAnsi="Times New Roman" w:cs="Times New Roman"/>
          <w:lang w:val="en-GB"/>
        </w:rPr>
        <w:t>s</w:t>
      </w:r>
      <w:r w:rsidR="00627A3D" w:rsidRPr="00643FD2">
        <w:rPr>
          <w:rFonts w:ascii="Times New Roman" w:hAnsi="Times New Roman" w:cs="Times New Roman"/>
          <w:lang w:val="en-GB"/>
        </w:rPr>
        <w:t xml:space="preserve"> (TAS)</w:t>
      </w:r>
      <w:r w:rsidR="009363AD" w:rsidRPr="00643FD2">
        <w:rPr>
          <w:rFonts w:ascii="Times New Roman" w:hAnsi="Times New Roman" w:cs="Times New Roman"/>
          <w:lang w:val="en-GB"/>
        </w:rPr>
        <w:t>?</w:t>
      </w:r>
    </w:p>
    <w:p w14:paraId="2EEF97BF" w14:textId="6B94B39C" w:rsidR="009548BC" w:rsidRPr="00643FD2" w:rsidRDefault="009363AD" w:rsidP="00643FD2">
      <w:pPr>
        <w:spacing w:line="360" w:lineRule="auto"/>
        <w:ind w:left="144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Yes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  <w:t xml:space="preserve">               No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ab/>
      </w:r>
      <w:r w:rsidRPr="00643FD2">
        <w:rPr>
          <w:rFonts w:ascii="Times New Roman" w:hAnsi="Times New Roman" w:cs="Times New Roman"/>
          <w:lang w:val="en-GB"/>
        </w:rPr>
        <w:tab/>
        <w:t xml:space="preserve">Unknow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42BB688C" w14:textId="574334C4" w:rsidR="0080275E" w:rsidRPr="00643FD2" w:rsidRDefault="0080275E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>If yes, how many times and year of participation?</w:t>
      </w:r>
    </w:p>
    <w:p w14:paraId="1DB02C7B" w14:textId="6CF731E0" w:rsidR="0080275E" w:rsidRPr="00643FD2" w:rsidRDefault="0080275E" w:rsidP="00643FD2">
      <w:pPr>
        <w:spacing w:line="360" w:lineRule="auto"/>
        <w:ind w:left="144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TAS 1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proofErr w:type="gramStart"/>
      <w:r w:rsidRPr="00643FD2">
        <w:rPr>
          <w:rFonts w:ascii="Times New Roman" w:hAnsi="Times New Roman" w:cs="Times New Roman"/>
          <w:lang w:val="en-GB"/>
        </w:rPr>
        <w:t xml:space="preserve">  </w:t>
      </w:r>
      <w:r w:rsidR="00017299" w:rsidRPr="00643FD2">
        <w:rPr>
          <w:rFonts w:ascii="Times New Roman" w:hAnsi="Times New Roman" w:cs="Times New Roman"/>
          <w:lang w:val="en-GB"/>
        </w:rPr>
        <w:t>N</w:t>
      </w:r>
      <w:r w:rsidRPr="00643FD2">
        <w:rPr>
          <w:rFonts w:ascii="Times New Roman" w:hAnsi="Times New Roman" w:cs="Times New Roman"/>
          <w:lang w:val="en-GB"/>
        </w:rPr>
        <w:t>umber</w:t>
      </w:r>
      <w:proofErr w:type="gramEnd"/>
      <w:r w:rsidRPr="00643FD2">
        <w:rPr>
          <w:rFonts w:ascii="Times New Roman" w:hAnsi="Times New Roman" w:cs="Times New Roman"/>
          <w:lang w:val="en-GB"/>
        </w:rPr>
        <w:t xml:space="preserve"> </w:t>
      </w:r>
      <w:r w:rsidR="00017299" w:rsidRPr="00643FD2">
        <w:rPr>
          <w:rFonts w:ascii="Times New Roman" w:hAnsi="Times New Roman" w:cs="Times New Roman"/>
          <w:lang w:val="en-GB"/>
        </w:rPr>
        <w:t>of times: ______ Y</w:t>
      </w:r>
      <w:r w:rsidRPr="00643FD2">
        <w:rPr>
          <w:rFonts w:ascii="Times New Roman" w:hAnsi="Times New Roman" w:cs="Times New Roman"/>
          <w:lang w:val="en-GB"/>
        </w:rPr>
        <w:t>ear: ______</w:t>
      </w:r>
    </w:p>
    <w:p w14:paraId="0AA73D55" w14:textId="47C0A610" w:rsidR="0080275E" w:rsidRPr="00643FD2" w:rsidRDefault="0080275E" w:rsidP="00643FD2">
      <w:pPr>
        <w:spacing w:line="360" w:lineRule="auto"/>
        <w:ind w:left="144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TAS 2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proofErr w:type="gramStart"/>
      <w:r w:rsidR="00017299" w:rsidRPr="00643FD2">
        <w:rPr>
          <w:rFonts w:ascii="Times New Roman" w:hAnsi="Times New Roman" w:cs="Times New Roman"/>
          <w:lang w:val="en-GB"/>
        </w:rPr>
        <w:t xml:space="preserve">  Number</w:t>
      </w:r>
      <w:proofErr w:type="gramEnd"/>
      <w:r w:rsidR="00017299" w:rsidRPr="00643FD2">
        <w:rPr>
          <w:rFonts w:ascii="Times New Roman" w:hAnsi="Times New Roman" w:cs="Times New Roman"/>
          <w:lang w:val="en-GB"/>
        </w:rPr>
        <w:t xml:space="preserve"> of times: _______ Y</w:t>
      </w:r>
      <w:r w:rsidRPr="00643FD2">
        <w:rPr>
          <w:rFonts w:ascii="Times New Roman" w:hAnsi="Times New Roman" w:cs="Times New Roman"/>
          <w:lang w:val="en-GB"/>
        </w:rPr>
        <w:t>ear: _______</w:t>
      </w:r>
    </w:p>
    <w:p w14:paraId="4CE8A6C4" w14:textId="44773114" w:rsidR="0080275E" w:rsidRPr="00643FD2" w:rsidRDefault="0080275E" w:rsidP="00643FD2">
      <w:pPr>
        <w:spacing w:line="360" w:lineRule="auto"/>
        <w:ind w:left="144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TAS 2 </w:t>
      </w:r>
      <w:r w:rsidR="00017299" w:rsidRPr="00643FD2">
        <w:rPr>
          <w:rFonts w:ascii="Times New Roman" w:hAnsi="Times New Roman" w:cs="Times New Roman"/>
          <w:lang w:val="en-GB"/>
        </w:rPr>
        <w:t>(</w:t>
      </w:r>
      <w:r w:rsidRPr="00643FD2">
        <w:rPr>
          <w:rFonts w:ascii="Times New Roman" w:hAnsi="Times New Roman" w:cs="Times New Roman"/>
          <w:lang w:val="en-GB"/>
        </w:rPr>
        <w:t>repetition</w:t>
      </w:r>
      <w:r w:rsidR="00017299" w:rsidRPr="00643FD2">
        <w:rPr>
          <w:rFonts w:ascii="Times New Roman" w:hAnsi="Times New Roman" w:cs="Times New Roman"/>
          <w:lang w:val="en-GB"/>
        </w:rPr>
        <w:t>)</w:t>
      </w:r>
      <w:r w:rsidRPr="00643FD2">
        <w:rPr>
          <w:rFonts w:ascii="Times New Roman" w:hAnsi="Times New Roman" w:cs="Times New Roman"/>
          <w:lang w:val="en-GB"/>
        </w:rPr>
        <w:t xml:space="preserve">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proofErr w:type="gramStart"/>
      <w:r w:rsidRPr="00643FD2">
        <w:rPr>
          <w:rFonts w:ascii="Times New Roman" w:hAnsi="Times New Roman" w:cs="Times New Roman"/>
          <w:lang w:val="en-GB"/>
        </w:rPr>
        <w:t xml:space="preserve">  </w:t>
      </w:r>
      <w:r w:rsidR="00017299" w:rsidRPr="00643FD2">
        <w:rPr>
          <w:rFonts w:ascii="Times New Roman" w:hAnsi="Times New Roman" w:cs="Times New Roman"/>
          <w:lang w:val="en-GB"/>
        </w:rPr>
        <w:t>N</w:t>
      </w:r>
      <w:r w:rsidRPr="00643FD2">
        <w:rPr>
          <w:rFonts w:ascii="Times New Roman" w:hAnsi="Times New Roman" w:cs="Times New Roman"/>
          <w:lang w:val="en-GB"/>
        </w:rPr>
        <w:t>umber</w:t>
      </w:r>
      <w:proofErr w:type="gramEnd"/>
      <w:r w:rsidRPr="00643FD2">
        <w:rPr>
          <w:rFonts w:ascii="Times New Roman" w:hAnsi="Times New Roman" w:cs="Times New Roman"/>
          <w:lang w:val="en-GB"/>
        </w:rPr>
        <w:t xml:space="preserve"> of times: ________</w:t>
      </w:r>
      <w:r w:rsidR="00017299" w:rsidRPr="00643FD2">
        <w:rPr>
          <w:rFonts w:ascii="Times New Roman" w:hAnsi="Times New Roman" w:cs="Times New Roman"/>
          <w:lang w:val="en-GB"/>
        </w:rPr>
        <w:t xml:space="preserve"> Y</w:t>
      </w:r>
      <w:r w:rsidRPr="00643FD2">
        <w:rPr>
          <w:rFonts w:ascii="Times New Roman" w:hAnsi="Times New Roman" w:cs="Times New Roman"/>
          <w:lang w:val="en-GB"/>
        </w:rPr>
        <w:t>ear: _______</w:t>
      </w:r>
    </w:p>
    <w:p w14:paraId="14529296" w14:textId="72B1D075" w:rsidR="0080275E" w:rsidRPr="00643FD2" w:rsidRDefault="0080275E" w:rsidP="00643FD2">
      <w:pPr>
        <w:spacing w:line="360" w:lineRule="auto"/>
        <w:ind w:left="1440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TAS 3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proofErr w:type="gramStart"/>
      <w:r w:rsidRPr="00643FD2">
        <w:rPr>
          <w:rFonts w:ascii="Times New Roman" w:hAnsi="Times New Roman" w:cs="Times New Roman"/>
          <w:lang w:val="en-GB"/>
        </w:rPr>
        <w:t xml:space="preserve">  </w:t>
      </w:r>
      <w:r w:rsidR="00017299" w:rsidRPr="00643FD2">
        <w:rPr>
          <w:rFonts w:ascii="Times New Roman" w:hAnsi="Times New Roman" w:cs="Times New Roman"/>
          <w:lang w:val="en-GB"/>
        </w:rPr>
        <w:t>N</w:t>
      </w:r>
      <w:r w:rsidRPr="00643FD2">
        <w:rPr>
          <w:rFonts w:ascii="Times New Roman" w:hAnsi="Times New Roman" w:cs="Times New Roman"/>
          <w:lang w:val="en-GB"/>
        </w:rPr>
        <w:t>umber</w:t>
      </w:r>
      <w:proofErr w:type="gramEnd"/>
      <w:r w:rsidRPr="00643FD2">
        <w:rPr>
          <w:rFonts w:ascii="Times New Roman" w:hAnsi="Times New Roman" w:cs="Times New Roman"/>
          <w:lang w:val="en-GB"/>
        </w:rPr>
        <w:t xml:space="preserve"> of times: _______ </w:t>
      </w:r>
      <w:r w:rsidR="00017299" w:rsidRPr="00643FD2">
        <w:rPr>
          <w:rFonts w:ascii="Times New Roman" w:hAnsi="Times New Roman" w:cs="Times New Roman"/>
          <w:lang w:val="en-GB"/>
        </w:rPr>
        <w:t xml:space="preserve"> Y</w:t>
      </w:r>
      <w:r w:rsidRPr="00643FD2">
        <w:rPr>
          <w:rFonts w:ascii="Times New Roman" w:hAnsi="Times New Roman" w:cs="Times New Roman"/>
          <w:lang w:val="en-GB"/>
        </w:rPr>
        <w:t>ear: ______</w:t>
      </w:r>
    </w:p>
    <w:p w14:paraId="3C0346AF" w14:textId="622250AE" w:rsidR="0080275E" w:rsidRPr="00643FD2" w:rsidRDefault="0080275E" w:rsidP="00643FD2">
      <w:pPr>
        <w:spacing w:line="360" w:lineRule="auto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11) </w:t>
      </w:r>
      <w:r w:rsidR="00BA1FD8" w:rsidRPr="00643FD2">
        <w:rPr>
          <w:rFonts w:ascii="Times New Roman" w:hAnsi="Times New Roman" w:cs="Times New Roman"/>
          <w:lang w:val="en-GB"/>
        </w:rPr>
        <w:t>How many times ha</w:t>
      </w:r>
      <w:r w:rsidR="007B1DE8" w:rsidRPr="00643FD2">
        <w:rPr>
          <w:rFonts w:ascii="Times New Roman" w:hAnsi="Times New Roman" w:cs="Times New Roman"/>
          <w:lang w:val="en-GB"/>
        </w:rPr>
        <w:t>s</w:t>
      </w:r>
      <w:r w:rsidR="00643FD2" w:rsidRPr="00643FD2">
        <w:rPr>
          <w:rFonts w:ascii="Times New Roman" w:hAnsi="Times New Roman" w:cs="Times New Roman"/>
          <w:lang w:val="en-GB"/>
        </w:rPr>
        <w:t xml:space="preserve"> your service utilized the Rapid E</w:t>
      </w:r>
      <w:r w:rsidR="00BA1FD8" w:rsidRPr="00643FD2">
        <w:rPr>
          <w:rFonts w:ascii="Times New Roman" w:hAnsi="Times New Roman" w:cs="Times New Roman"/>
          <w:lang w:val="en-GB"/>
        </w:rPr>
        <w:t xml:space="preserve">xtrication </w:t>
      </w:r>
      <w:r w:rsidR="00643FD2" w:rsidRPr="00643FD2">
        <w:rPr>
          <w:rFonts w:ascii="Times New Roman" w:hAnsi="Times New Roman" w:cs="Times New Roman"/>
          <w:lang w:val="en-GB"/>
        </w:rPr>
        <w:t>chain method</w:t>
      </w:r>
      <w:r w:rsidR="00BA1FD8" w:rsidRPr="00643FD2">
        <w:rPr>
          <w:rFonts w:ascii="Times New Roman" w:hAnsi="Times New Roman" w:cs="Times New Roman"/>
          <w:lang w:val="en-GB"/>
        </w:rPr>
        <w:t xml:space="preserve"> in real situations?</w:t>
      </w:r>
    </w:p>
    <w:p w14:paraId="3299A5A8" w14:textId="51B99980" w:rsidR="00BA1FD8" w:rsidRPr="00643FD2" w:rsidRDefault="00BA1FD8" w:rsidP="00643FD2">
      <w:pPr>
        <w:spacing w:line="360" w:lineRule="auto"/>
        <w:ind w:firstLine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On passenger cars: </w:t>
      </w:r>
    </w:p>
    <w:p w14:paraId="686BDF62" w14:textId="1BA47113" w:rsidR="00BA1FD8" w:rsidRPr="00643FD2" w:rsidRDefault="00BA1FD8" w:rsidP="00643FD2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- 1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1-2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21-3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31-4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41-5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51-6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61-7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71-8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81-9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91-10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more than 100 times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unknow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</w:t>
      </w:r>
    </w:p>
    <w:p w14:paraId="0E92B960" w14:textId="2DDE58B0" w:rsidR="00BA1FD8" w:rsidRPr="00643FD2" w:rsidRDefault="00BA1FD8" w:rsidP="00643FD2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On larger vehicles: </w:t>
      </w:r>
    </w:p>
    <w:p w14:paraId="3A1F938A" w14:textId="42B5DC62" w:rsidR="00BA1FD8" w:rsidRPr="00643FD2" w:rsidRDefault="00BA1FD8" w:rsidP="00643FD2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643FD2">
        <w:rPr>
          <w:rFonts w:ascii="Times New Roman" w:hAnsi="Times New Roman" w:cs="Times New Roman"/>
          <w:lang w:val="en-GB"/>
        </w:rPr>
        <w:t xml:space="preserve">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- 1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11-2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21-3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31-4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41-5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51-6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61-7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71-8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81-9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91-100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, more than 100 times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  <w:r w:rsidRPr="00643FD2">
        <w:rPr>
          <w:rFonts w:ascii="Times New Roman" w:hAnsi="Times New Roman" w:cs="Times New Roman"/>
          <w:lang w:val="en-GB"/>
        </w:rPr>
        <w:t xml:space="preserve"> unknown </w:t>
      </w:r>
      <w:r w:rsidRPr="00643FD2">
        <w:rPr>
          <w:rFonts w:ascii="Times New Roman" w:hAnsi="Times New Roman" w:cs="Times New Roman"/>
          <w:lang w:val="en-GB"/>
        </w:rPr>
        <w:sym w:font="Wingdings" w:char="F070"/>
      </w:r>
    </w:p>
    <w:p w14:paraId="1BEAE717" w14:textId="77777777" w:rsidR="0080275E" w:rsidRPr="00643FD2" w:rsidRDefault="0080275E" w:rsidP="00643F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89D447E" w14:textId="77777777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45961E8" w14:textId="77777777" w:rsidR="009548BC" w:rsidRPr="00643FD2" w:rsidRDefault="009548BC" w:rsidP="00643FD2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9548BC" w:rsidRPr="00643FD2" w:rsidSect="001905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0E6"/>
    <w:rsid w:val="00017299"/>
    <w:rsid w:val="001905B0"/>
    <w:rsid w:val="001C01F9"/>
    <w:rsid w:val="00326214"/>
    <w:rsid w:val="003A6655"/>
    <w:rsid w:val="0040738A"/>
    <w:rsid w:val="005A1CF7"/>
    <w:rsid w:val="00627A3D"/>
    <w:rsid w:val="00643FD2"/>
    <w:rsid w:val="00661B68"/>
    <w:rsid w:val="007B1DE8"/>
    <w:rsid w:val="0080275E"/>
    <w:rsid w:val="00817286"/>
    <w:rsid w:val="00912744"/>
    <w:rsid w:val="009363AD"/>
    <w:rsid w:val="009548BC"/>
    <w:rsid w:val="0097523B"/>
    <w:rsid w:val="00A12409"/>
    <w:rsid w:val="00BA1FD8"/>
    <w:rsid w:val="00BD0475"/>
    <w:rsid w:val="00CA0A13"/>
    <w:rsid w:val="00F04A58"/>
    <w:rsid w:val="00FF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4166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CA0A13"/>
    <w:rPr>
      <w:color w:val="0000FF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B1DE8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B1DE8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B1DE8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B1DE8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B1DE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B1DE8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B1DE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CA0A13"/>
    <w:rPr>
      <w:color w:val="0000FF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B1DE8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B1DE8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B1DE8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B1DE8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B1DE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B1DE8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B1D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1</Words>
  <Characters>2232</Characters>
  <Application>Microsoft Macintosh Word</Application>
  <DocSecurity>0</DocSecurity>
  <Lines>18</Lines>
  <Paragraphs>5</Paragraphs>
  <ScaleCrop>false</ScaleCrop>
  <Company>Stiftelsen Norsk Luftambulanse</Company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Rehn</dc:creator>
  <cp:keywords/>
  <dc:description/>
  <cp:lastModifiedBy>Sabina</cp:lastModifiedBy>
  <cp:revision>4</cp:revision>
  <dcterms:created xsi:type="dcterms:W3CDTF">2014-03-12T08:41:00Z</dcterms:created>
  <dcterms:modified xsi:type="dcterms:W3CDTF">2014-03-24T10:25:00Z</dcterms:modified>
</cp:coreProperties>
</file>